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0BB67" w14:textId="34E0E7A6" w:rsidR="00E73987" w:rsidRPr="001050C2" w:rsidRDefault="004B0F62" w:rsidP="00E73987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1 Table</w:t>
      </w:r>
      <w:r w:rsidR="00E73987">
        <w:rPr>
          <w:rFonts w:ascii="Times New Roman" w:hAnsi="Times New Roman" w:cs="Times New Roman"/>
          <w:b/>
          <w:bCs/>
          <w:szCs w:val="22"/>
        </w:rPr>
        <w:t>.</w:t>
      </w:r>
      <w:r w:rsidR="00E73987" w:rsidRPr="001050C2">
        <w:rPr>
          <w:rFonts w:ascii="Times New Roman" w:hAnsi="Times New Roman" w:cs="Times New Roman"/>
          <w:b/>
          <w:bCs/>
          <w:szCs w:val="22"/>
        </w:rPr>
        <w:t xml:space="preserve"> </w:t>
      </w:r>
      <w:r w:rsidR="00E73987" w:rsidRPr="001050C2">
        <w:rPr>
          <w:rFonts w:ascii="Times New Roman" w:hAnsi="Times New Roman" w:cs="Times New Roman"/>
          <w:szCs w:val="22"/>
        </w:rPr>
        <w:t>Validation of the score by Lee</w:t>
      </w:r>
      <w:r w:rsidR="00E73987">
        <w:rPr>
          <w:rFonts w:ascii="Times New Roman" w:hAnsi="Times New Roman" w:cs="Times New Roman"/>
          <w:szCs w:val="22"/>
        </w:rPr>
        <w:t>,</w:t>
      </w:r>
      <w:r w:rsidR="00E73987" w:rsidRPr="001050C2">
        <w:rPr>
          <w:rFonts w:ascii="Times New Roman" w:hAnsi="Times New Roman" w:cs="Times New Roman"/>
          <w:szCs w:val="22"/>
        </w:rPr>
        <w:t xml:space="preserve"> </w:t>
      </w:r>
      <w:r w:rsidR="00E73987" w:rsidRPr="001050C2">
        <w:rPr>
          <w:rFonts w:ascii="Times New Roman" w:hAnsi="Times New Roman" w:cs="Times New Roman"/>
          <w:i/>
          <w:iCs/>
          <w:szCs w:val="22"/>
        </w:rPr>
        <w:t>et al</w:t>
      </w:r>
      <w:r w:rsidR="00E73987" w:rsidRPr="00215A79">
        <w:rPr>
          <w:rFonts w:ascii="Times New Roman" w:hAnsi="Times New Roman" w:cs="Times New Roman"/>
          <w:szCs w:val="22"/>
        </w:rPr>
        <w:t>.</w:t>
      </w:r>
      <w:r w:rsidR="00E73987" w:rsidRPr="001050C2">
        <w:rPr>
          <w:rFonts w:ascii="Times New Roman" w:hAnsi="Times New Roman" w:cs="Times New Roman"/>
          <w:szCs w:val="22"/>
        </w:rPr>
        <w:t xml:space="preserve"> in </w:t>
      </w:r>
      <w:r w:rsidR="00E73987">
        <w:rPr>
          <w:rFonts w:ascii="Times New Roman" w:hAnsi="Times New Roman" w:cs="Times New Roman"/>
          <w:szCs w:val="22"/>
        </w:rPr>
        <w:t>our total</w:t>
      </w:r>
      <w:r w:rsidR="00E73987" w:rsidRPr="001050C2">
        <w:rPr>
          <w:rFonts w:ascii="Times New Roman" w:hAnsi="Times New Roman" w:cs="Times New Roman"/>
          <w:szCs w:val="22"/>
        </w:rPr>
        <w:t xml:space="preserve"> cohort of 530 patients </w:t>
      </w:r>
    </w:p>
    <w:tbl>
      <w:tblPr>
        <w:tblStyle w:val="GridTable4"/>
        <w:tblW w:w="5000" w:type="pct"/>
        <w:tblLook w:val="0420" w:firstRow="1" w:lastRow="0" w:firstColumn="0" w:lastColumn="0" w:noHBand="0" w:noVBand="1"/>
      </w:tblPr>
      <w:tblGrid>
        <w:gridCol w:w="5097"/>
        <w:gridCol w:w="2554"/>
        <w:gridCol w:w="2551"/>
        <w:gridCol w:w="2748"/>
      </w:tblGrid>
      <w:tr w:rsidR="00E73987" w:rsidRPr="001050C2" w14:paraId="266FCD21" w14:textId="77777777" w:rsidTr="00985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968" w:type="pct"/>
            <w:vAlign w:val="center"/>
            <w:hideMark/>
          </w:tcPr>
          <w:p w14:paraId="3F923AE1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szCs w:val="22"/>
              </w:rPr>
              <w:t>For diagnosis of intestinal tuberculosis</w:t>
            </w:r>
          </w:p>
        </w:tc>
        <w:tc>
          <w:tcPr>
            <w:tcW w:w="986" w:type="pct"/>
            <w:vAlign w:val="center"/>
            <w:hideMark/>
          </w:tcPr>
          <w:p w14:paraId="67E9A91F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1050C2">
              <w:rPr>
                <w:rFonts w:ascii="Times New Roman" w:hAnsi="Times New Roman" w:cs="Times New Roman"/>
                <w:b w:val="0"/>
                <w:bCs w:val="0"/>
                <w:szCs w:val="22"/>
              </w:rPr>
              <w:t>Total cohort</w:t>
            </w:r>
          </w:p>
          <w:p w14:paraId="0A09ECDF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1050C2">
              <w:rPr>
                <w:rFonts w:ascii="Times New Roman" w:hAnsi="Times New Roman" w:cs="Times New Roman"/>
                <w:b w:val="0"/>
                <w:bCs w:val="0"/>
                <w:szCs w:val="22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N</w:t>
            </w:r>
            <w:r w:rsidRPr="001050C2">
              <w:rPr>
                <w:rFonts w:ascii="Times New Roman" w:hAnsi="Times New Roman" w:cs="Times New Roman"/>
                <w:b w:val="0"/>
                <w:bCs w:val="0"/>
                <w:szCs w:val="22"/>
              </w:rPr>
              <w:t>=530)</w:t>
            </w:r>
          </w:p>
        </w:tc>
        <w:tc>
          <w:tcPr>
            <w:tcW w:w="985" w:type="pct"/>
            <w:vAlign w:val="center"/>
          </w:tcPr>
          <w:p w14:paraId="39D0DBFD" w14:textId="77777777" w:rsidR="00E73987" w:rsidRPr="001050C2" w:rsidRDefault="00E73987" w:rsidP="0098594E">
            <w:pPr>
              <w:pStyle w:val="NormalWeb"/>
              <w:spacing w:before="0" w:beforeAutospacing="0" w:after="0" w:afterAutospacing="0"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1050C2">
              <w:rPr>
                <w:b w:val="0"/>
                <w:bCs w:val="0"/>
                <w:color w:val="FFFFFF" w:themeColor="light1"/>
                <w:kern w:val="24"/>
                <w:sz w:val="22"/>
                <w:szCs w:val="22"/>
              </w:rPr>
              <w:t>Thai cohort</w:t>
            </w:r>
          </w:p>
          <w:p w14:paraId="1C943C7F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1050C2">
              <w:rPr>
                <w:rFonts w:ascii="Times New Roman" w:hAnsi="Times New Roman" w:cs="Times New Roman"/>
                <w:b w:val="0"/>
                <w:bCs w:val="0"/>
                <w:color w:val="FFFFFF" w:themeColor="light1"/>
                <w:kern w:val="24"/>
                <w:szCs w:val="22"/>
              </w:rPr>
              <w:t>(n=241)</w:t>
            </w:r>
          </w:p>
        </w:tc>
        <w:tc>
          <w:tcPr>
            <w:tcW w:w="1061" w:type="pct"/>
            <w:vAlign w:val="center"/>
          </w:tcPr>
          <w:p w14:paraId="7DE1A7D4" w14:textId="77777777" w:rsidR="00E73987" w:rsidRPr="001050C2" w:rsidRDefault="00E73987" w:rsidP="0098594E">
            <w:pPr>
              <w:pStyle w:val="NormalWeb"/>
              <w:spacing w:before="0" w:beforeAutospacing="0" w:after="0" w:afterAutospacing="0"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1050C2">
              <w:rPr>
                <w:b w:val="0"/>
                <w:bCs w:val="0"/>
                <w:color w:val="FFFFFF" w:themeColor="light1"/>
                <w:kern w:val="24"/>
                <w:sz w:val="22"/>
                <w:szCs w:val="22"/>
              </w:rPr>
              <w:t>Hong Kong cohort</w:t>
            </w:r>
          </w:p>
          <w:p w14:paraId="54F06C19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1050C2">
              <w:rPr>
                <w:rFonts w:ascii="Times New Roman" w:hAnsi="Times New Roman" w:cs="Times New Roman"/>
                <w:b w:val="0"/>
                <w:bCs w:val="0"/>
                <w:color w:val="FFFFFF" w:themeColor="light1"/>
                <w:kern w:val="24"/>
                <w:szCs w:val="22"/>
              </w:rPr>
              <w:t>(n=289)</w:t>
            </w:r>
          </w:p>
        </w:tc>
      </w:tr>
      <w:tr w:rsidR="00E73987" w:rsidRPr="001050C2" w14:paraId="4E1E3538" w14:textId="77777777" w:rsidTr="0098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68" w:type="pct"/>
            <w:shd w:val="clear" w:color="auto" w:fill="auto"/>
            <w:vAlign w:val="center"/>
            <w:hideMark/>
          </w:tcPr>
          <w:p w14:paraId="2A1D40DC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050C2">
              <w:rPr>
                <w:rFonts w:ascii="Times New Roman" w:hAnsi="Times New Roman" w:cs="Times New Roman"/>
                <w:b/>
                <w:bCs/>
                <w:szCs w:val="22"/>
              </w:rPr>
              <w:t xml:space="preserve">Obtained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a</w:t>
            </w:r>
            <w:r w:rsidRPr="001050C2">
              <w:rPr>
                <w:rFonts w:ascii="Times New Roman" w:hAnsi="Times New Roman" w:cs="Times New Roman"/>
                <w:b/>
                <w:bCs/>
                <w:szCs w:val="22"/>
              </w:rPr>
              <w:t xml:space="preserve"> score unequal to “0”</w:t>
            </w:r>
          </w:p>
        </w:tc>
        <w:tc>
          <w:tcPr>
            <w:tcW w:w="986" w:type="pct"/>
            <w:shd w:val="clear" w:color="auto" w:fill="auto"/>
            <w:vAlign w:val="center"/>
            <w:hideMark/>
          </w:tcPr>
          <w:p w14:paraId="3F4DF18B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szCs w:val="22"/>
              </w:rPr>
              <w:t>387 (73</w:t>
            </w:r>
            <w:r>
              <w:rPr>
                <w:rFonts w:ascii="Times New Roman" w:hAnsi="Times New Roman" w:cs="Times New Roman"/>
                <w:szCs w:val="22"/>
              </w:rPr>
              <w:t>.0</w:t>
            </w:r>
            <w:r w:rsidRPr="001050C2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C382F20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195 (8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.0</w:t>
            </w: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%)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2749900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192 (66.5%)</w:t>
            </w:r>
          </w:p>
        </w:tc>
      </w:tr>
      <w:tr w:rsidR="00E73987" w:rsidRPr="001050C2" w14:paraId="5DAC1322" w14:textId="77777777" w:rsidTr="0098594E">
        <w:trPr>
          <w:trHeight w:val="584"/>
        </w:trPr>
        <w:tc>
          <w:tcPr>
            <w:tcW w:w="1968" w:type="pct"/>
            <w:shd w:val="clear" w:color="auto" w:fill="auto"/>
            <w:vAlign w:val="center"/>
            <w:hideMark/>
          </w:tcPr>
          <w:p w14:paraId="77EC833A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050C2">
              <w:rPr>
                <w:rFonts w:ascii="Times New Roman" w:hAnsi="Times New Roman" w:cs="Times New Roman"/>
                <w:b/>
                <w:bCs/>
                <w:szCs w:val="22"/>
              </w:rPr>
              <w:t>Sensitivity</w:t>
            </w:r>
          </w:p>
        </w:tc>
        <w:tc>
          <w:tcPr>
            <w:tcW w:w="986" w:type="pct"/>
            <w:shd w:val="clear" w:color="auto" w:fill="auto"/>
            <w:vAlign w:val="center"/>
            <w:hideMark/>
          </w:tcPr>
          <w:p w14:paraId="47734FC4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szCs w:val="22"/>
              </w:rPr>
              <w:t>96%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DC7EA3F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96%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97236C5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96%</w:t>
            </w:r>
          </w:p>
        </w:tc>
      </w:tr>
      <w:tr w:rsidR="00E73987" w:rsidRPr="001050C2" w14:paraId="0C35B929" w14:textId="77777777" w:rsidTr="0098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68" w:type="pct"/>
            <w:shd w:val="clear" w:color="auto" w:fill="auto"/>
            <w:vAlign w:val="center"/>
            <w:hideMark/>
          </w:tcPr>
          <w:p w14:paraId="2D66EAF3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050C2">
              <w:rPr>
                <w:rFonts w:ascii="Times New Roman" w:hAnsi="Times New Roman" w:cs="Times New Roman"/>
                <w:b/>
                <w:bCs/>
                <w:szCs w:val="22"/>
              </w:rPr>
              <w:t>Specificity</w:t>
            </w:r>
          </w:p>
        </w:tc>
        <w:tc>
          <w:tcPr>
            <w:tcW w:w="986" w:type="pct"/>
            <w:shd w:val="clear" w:color="auto" w:fill="auto"/>
            <w:vAlign w:val="center"/>
            <w:hideMark/>
          </w:tcPr>
          <w:p w14:paraId="60503FD2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szCs w:val="22"/>
              </w:rPr>
              <w:t>47%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1AD4970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33%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FE7019C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56%</w:t>
            </w:r>
          </w:p>
        </w:tc>
      </w:tr>
      <w:tr w:rsidR="00E73987" w:rsidRPr="001050C2" w14:paraId="3925E3ED" w14:textId="77777777" w:rsidTr="0098594E">
        <w:trPr>
          <w:trHeight w:val="584"/>
        </w:trPr>
        <w:tc>
          <w:tcPr>
            <w:tcW w:w="1968" w:type="pct"/>
            <w:shd w:val="clear" w:color="auto" w:fill="auto"/>
            <w:vAlign w:val="center"/>
            <w:hideMark/>
          </w:tcPr>
          <w:p w14:paraId="040D0B47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050C2">
              <w:rPr>
                <w:rFonts w:ascii="Times New Roman" w:hAnsi="Times New Roman" w:cs="Times New Roman"/>
                <w:b/>
                <w:bCs/>
                <w:szCs w:val="22"/>
              </w:rPr>
              <w:t>Accuracy</w:t>
            </w:r>
          </w:p>
        </w:tc>
        <w:tc>
          <w:tcPr>
            <w:tcW w:w="986" w:type="pct"/>
            <w:shd w:val="clear" w:color="auto" w:fill="auto"/>
            <w:vAlign w:val="center"/>
            <w:hideMark/>
          </w:tcPr>
          <w:p w14:paraId="03764ACF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szCs w:val="22"/>
              </w:rPr>
              <w:t>237/387 (61.2%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C209A86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120/195 (61.5%)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9D4F0C7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117/192 (60.9%)</w:t>
            </w:r>
          </w:p>
        </w:tc>
      </w:tr>
      <w:tr w:rsidR="00E73987" w:rsidRPr="001050C2" w14:paraId="7CC587E7" w14:textId="77777777" w:rsidTr="00985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68" w:type="pct"/>
            <w:shd w:val="clear" w:color="auto" w:fill="auto"/>
            <w:vAlign w:val="center"/>
            <w:hideMark/>
          </w:tcPr>
          <w:p w14:paraId="7DA5C892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050C2">
              <w:rPr>
                <w:rFonts w:ascii="Times New Roman" w:hAnsi="Times New Roman" w:cs="Times New Roman"/>
                <w:b/>
                <w:bCs/>
                <w:szCs w:val="22"/>
              </w:rPr>
              <w:t>Indeterminate diagnosis</w:t>
            </w:r>
          </w:p>
          <w:p w14:paraId="5C0C8232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050C2">
              <w:rPr>
                <w:rFonts w:ascii="Times New Roman" w:hAnsi="Times New Roman" w:cs="Times New Roman"/>
                <w:b/>
                <w:bCs/>
                <w:szCs w:val="22"/>
              </w:rPr>
              <w:t>(obtain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ed a</w:t>
            </w:r>
            <w:r w:rsidRPr="001050C2">
              <w:rPr>
                <w:rFonts w:ascii="Times New Roman" w:hAnsi="Times New Roman" w:cs="Times New Roman"/>
                <w:b/>
                <w:bCs/>
                <w:szCs w:val="22"/>
              </w:rPr>
              <w:t xml:space="preserve"> “0” score)</w:t>
            </w:r>
          </w:p>
        </w:tc>
        <w:tc>
          <w:tcPr>
            <w:tcW w:w="986" w:type="pct"/>
            <w:shd w:val="clear" w:color="auto" w:fill="auto"/>
            <w:vAlign w:val="center"/>
            <w:hideMark/>
          </w:tcPr>
          <w:p w14:paraId="66EBAD6D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szCs w:val="22"/>
              </w:rPr>
              <w:t>143 (27</w:t>
            </w:r>
            <w:r>
              <w:rPr>
                <w:rFonts w:ascii="Times New Roman" w:hAnsi="Times New Roman" w:cs="Times New Roman"/>
                <w:szCs w:val="22"/>
              </w:rPr>
              <w:t>.0</w:t>
            </w:r>
            <w:r w:rsidRPr="001050C2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A6912B3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46 (1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.0</w:t>
            </w: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%)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BFF50A5" w14:textId="77777777" w:rsidR="00E73987" w:rsidRPr="001050C2" w:rsidRDefault="00E73987" w:rsidP="0098594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050C2">
              <w:rPr>
                <w:rFonts w:ascii="Times New Roman" w:hAnsi="Times New Roman" w:cs="Times New Roman"/>
                <w:color w:val="000000" w:themeColor="dark1"/>
                <w:kern w:val="24"/>
                <w:szCs w:val="22"/>
              </w:rPr>
              <w:t>97 (33.5%)</w:t>
            </w:r>
          </w:p>
        </w:tc>
      </w:tr>
    </w:tbl>
    <w:p w14:paraId="79A21A46" w14:textId="77777777" w:rsidR="00E73987" w:rsidRDefault="00E73987" w:rsidP="009D4B0A">
      <w:pPr>
        <w:rPr>
          <w:rFonts w:ascii="Times New Roman" w:hAnsi="Times New Roman" w:cs="Times New Roman"/>
          <w:b/>
          <w:bCs/>
          <w:szCs w:val="22"/>
        </w:rPr>
      </w:pPr>
    </w:p>
    <w:p w14:paraId="0160BADD" w14:textId="77777777" w:rsidR="00E73987" w:rsidRDefault="00E73987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sectPr w:rsidR="00E73987" w:rsidSect="002209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5C083B"/>
    <w:multiLevelType w:val="hybridMultilevel"/>
    <w:tmpl w:val="A3906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7BF"/>
    <w:rsid w:val="00002982"/>
    <w:rsid w:val="0002581C"/>
    <w:rsid w:val="00047DED"/>
    <w:rsid w:val="0005368B"/>
    <w:rsid w:val="00056B82"/>
    <w:rsid w:val="00081BBD"/>
    <w:rsid w:val="00096D61"/>
    <w:rsid w:val="000A2D5F"/>
    <w:rsid w:val="000C266E"/>
    <w:rsid w:val="000D2623"/>
    <w:rsid w:val="000F1C77"/>
    <w:rsid w:val="001050C2"/>
    <w:rsid w:val="00121B53"/>
    <w:rsid w:val="00140910"/>
    <w:rsid w:val="0018439C"/>
    <w:rsid w:val="001A606A"/>
    <w:rsid w:val="001C319A"/>
    <w:rsid w:val="002158CF"/>
    <w:rsid w:val="00215A79"/>
    <w:rsid w:val="002209B0"/>
    <w:rsid w:val="002261AF"/>
    <w:rsid w:val="00227585"/>
    <w:rsid w:val="002637BF"/>
    <w:rsid w:val="002B516A"/>
    <w:rsid w:val="002E0D25"/>
    <w:rsid w:val="003138F0"/>
    <w:rsid w:val="00316E37"/>
    <w:rsid w:val="003267F8"/>
    <w:rsid w:val="003416BC"/>
    <w:rsid w:val="003528E1"/>
    <w:rsid w:val="00396458"/>
    <w:rsid w:val="003A103F"/>
    <w:rsid w:val="003B0A0A"/>
    <w:rsid w:val="003E2CAA"/>
    <w:rsid w:val="003F32B0"/>
    <w:rsid w:val="00486668"/>
    <w:rsid w:val="00491AB8"/>
    <w:rsid w:val="004A1370"/>
    <w:rsid w:val="004B0F62"/>
    <w:rsid w:val="004E2003"/>
    <w:rsid w:val="00536F4C"/>
    <w:rsid w:val="00551EB6"/>
    <w:rsid w:val="00553282"/>
    <w:rsid w:val="00564C68"/>
    <w:rsid w:val="0057724C"/>
    <w:rsid w:val="005B27A3"/>
    <w:rsid w:val="006047CF"/>
    <w:rsid w:val="00636B21"/>
    <w:rsid w:val="00652562"/>
    <w:rsid w:val="0067401A"/>
    <w:rsid w:val="006955B1"/>
    <w:rsid w:val="006A1E16"/>
    <w:rsid w:val="006A5050"/>
    <w:rsid w:val="006A5ECF"/>
    <w:rsid w:val="00700BED"/>
    <w:rsid w:val="0070750E"/>
    <w:rsid w:val="00741298"/>
    <w:rsid w:val="00760CD8"/>
    <w:rsid w:val="00783633"/>
    <w:rsid w:val="007A1341"/>
    <w:rsid w:val="007C01AC"/>
    <w:rsid w:val="007F2A63"/>
    <w:rsid w:val="008417A0"/>
    <w:rsid w:val="008671E2"/>
    <w:rsid w:val="00881AEC"/>
    <w:rsid w:val="00897017"/>
    <w:rsid w:val="008B7D34"/>
    <w:rsid w:val="008D0DFB"/>
    <w:rsid w:val="008D647B"/>
    <w:rsid w:val="009063A7"/>
    <w:rsid w:val="009165C1"/>
    <w:rsid w:val="00940C44"/>
    <w:rsid w:val="00942231"/>
    <w:rsid w:val="00945A6D"/>
    <w:rsid w:val="00966293"/>
    <w:rsid w:val="009719C2"/>
    <w:rsid w:val="009B5907"/>
    <w:rsid w:val="009D299C"/>
    <w:rsid w:val="009D4B0A"/>
    <w:rsid w:val="009E4484"/>
    <w:rsid w:val="009E6631"/>
    <w:rsid w:val="009F63E1"/>
    <w:rsid w:val="00A54A00"/>
    <w:rsid w:val="00AA76AC"/>
    <w:rsid w:val="00AE66A3"/>
    <w:rsid w:val="00B20CCA"/>
    <w:rsid w:val="00B261CF"/>
    <w:rsid w:val="00B34088"/>
    <w:rsid w:val="00B44536"/>
    <w:rsid w:val="00B60D5A"/>
    <w:rsid w:val="00B717D5"/>
    <w:rsid w:val="00B73A8D"/>
    <w:rsid w:val="00B965E0"/>
    <w:rsid w:val="00BB6B83"/>
    <w:rsid w:val="00BE3699"/>
    <w:rsid w:val="00C0792E"/>
    <w:rsid w:val="00C34EAD"/>
    <w:rsid w:val="00C41D05"/>
    <w:rsid w:val="00CF1849"/>
    <w:rsid w:val="00D144F1"/>
    <w:rsid w:val="00D30D2D"/>
    <w:rsid w:val="00D42B5E"/>
    <w:rsid w:val="00D62117"/>
    <w:rsid w:val="00DD2323"/>
    <w:rsid w:val="00E13A8C"/>
    <w:rsid w:val="00E331F4"/>
    <w:rsid w:val="00E45CC0"/>
    <w:rsid w:val="00E73987"/>
    <w:rsid w:val="00E76D96"/>
    <w:rsid w:val="00E878F2"/>
    <w:rsid w:val="00EA05BC"/>
    <w:rsid w:val="00EA0A4C"/>
    <w:rsid w:val="00EA4A65"/>
    <w:rsid w:val="00EA75E8"/>
    <w:rsid w:val="00EB11BE"/>
    <w:rsid w:val="00ED590A"/>
    <w:rsid w:val="00EE22A0"/>
    <w:rsid w:val="00EF220C"/>
    <w:rsid w:val="00F011EE"/>
    <w:rsid w:val="00F019C3"/>
    <w:rsid w:val="00F07623"/>
    <w:rsid w:val="00F122DD"/>
    <w:rsid w:val="00F355A5"/>
    <w:rsid w:val="00F4455E"/>
    <w:rsid w:val="00F64013"/>
    <w:rsid w:val="00F9715C"/>
    <w:rsid w:val="00FA13E4"/>
    <w:rsid w:val="00FB13AE"/>
    <w:rsid w:val="00FC2B92"/>
    <w:rsid w:val="00FE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DF20"/>
  <w15:chartTrackingRefBased/>
  <w15:docId w15:val="{F25C1B57-E01D-452E-A0AB-AE8D6722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37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37B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5368B"/>
    <w:pPr>
      <w:spacing w:line="256" w:lineRule="auto"/>
      <w:ind w:left="720"/>
      <w:contextualSpacing/>
    </w:pPr>
    <w:rPr>
      <w:szCs w:val="22"/>
      <w:lang w:bidi="ar-SA"/>
    </w:rPr>
  </w:style>
  <w:style w:type="table" w:styleId="TableGrid">
    <w:name w:val="Table Grid"/>
    <w:basedOn w:val="TableNormal"/>
    <w:uiPriority w:val="39"/>
    <w:rsid w:val="0005368B"/>
    <w:pPr>
      <w:spacing w:after="0" w:line="240" w:lineRule="auto"/>
    </w:pPr>
    <w:rPr>
      <w:szCs w:val="22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A1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">
    <w:name w:val="Grid Table 4"/>
    <w:basedOn w:val="TableNormal"/>
    <w:uiPriority w:val="49"/>
    <w:rsid w:val="007A13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ajak Limsrivilai</dc:creator>
  <cp:keywords/>
  <dc:description/>
  <cp:lastModifiedBy>Julajak Limsrivilai</cp:lastModifiedBy>
  <cp:revision>3</cp:revision>
  <dcterms:created xsi:type="dcterms:W3CDTF">2020-06-29T16:45:00Z</dcterms:created>
  <dcterms:modified xsi:type="dcterms:W3CDTF">2020-06-29T16:45:00Z</dcterms:modified>
</cp:coreProperties>
</file>